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E8A" w:rsidRDefault="00496673">
      <w:pPr>
        <w:rPr>
          <w:b/>
        </w:rPr>
      </w:pPr>
      <w:r>
        <w:rPr>
          <w:b/>
        </w:rPr>
        <w:t>Supplementary Table 9</w:t>
      </w:r>
      <w:r w:rsidRPr="007F5D79">
        <w:rPr>
          <w:b/>
        </w:rPr>
        <w:t xml:space="preserve">:  </w:t>
      </w:r>
      <w:r w:rsidR="007F5D79">
        <w:rPr>
          <w:b/>
        </w:rPr>
        <w:t>MicroRNA and other RNAs</w:t>
      </w:r>
      <w:bookmarkStart w:id="0" w:name="_GoBack"/>
      <w:bookmarkEnd w:id="0"/>
    </w:p>
    <w:p w:rsidR="00496673" w:rsidRDefault="00496673">
      <w:pPr>
        <w:rPr>
          <w:b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7"/>
        <w:gridCol w:w="2202"/>
        <w:gridCol w:w="2779"/>
        <w:gridCol w:w="4233"/>
      </w:tblGrid>
      <w:tr w:rsidR="00496673" w:rsidRPr="00496673" w:rsidTr="00B92458">
        <w:trPr>
          <w:trHeight w:val="302"/>
        </w:trPr>
        <w:tc>
          <w:tcPr>
            <w:tcW w:w="817" w:type="dxa"/>
          </w:tcPr>
          <w:p w:rsidR="00496673" w:rsidRP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496673">
              <w:rPr>
                <w:rFonts w:ascii="Calibri" w:hAnsi="Calibri" w:cs="Calibri"/>
                <w:b/>
                <w:color w:val="000000"/>
                <w:lang w:val="en-US"/>
              </w:rPr>
              <w:t>No</w:t>
            </w:r>
          </w:p>
        </w:tc>
        <w:tc>
          <w:tcPr>
            <w:tcW w:w="2202" w:type="dxa"/>
          </w:tcPr>
          <w:p w:rsidR="00496673" w:rsidRPr="00496673" w:rsidRDefault="004966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9667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Biomarker</w:t>
            </w:r>
          </w:p>
        </w:tc>
        <w:tc>
          <w:tcPr>
            <w:tcW w:w="2779" w:type="dxa"/>
          </w:tcPr>
          <w:p w:rsidR="00496673" w:rsidRPr="00496673" w:rsidRDefault="004966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9667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cronym</w:t>
            </w:r>
          </w:p>
        </w:tc>
        <w:tc>
          <w:tcPr>
            <w:tcW w:w="4233" w:type="dxa"/>
          </w:tcPr>
          <w:p w:rsidR="00496673" w:rsidRPr="00496673" w:rsidRDefault="004966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9667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ncer</w:t>
            </w:r>
          </w:p>
        </w:tc>
      </w:tr>
      <w:tr w:rsidR="00496673" w:rsidTr="00B92458">
        <w:trPr>
          <w:trHeight w:val="34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t-7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t-7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Ovarian, Prostate</w:t>
            </w:r>
          </w:p>
        </w:tc>
      </w:tr>
      <w:tr w:rsidR="00496673" w:rsidTr="00B92458">
        <w:trPr>
          <w:trHeight w:val="34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t-7c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t-7c; has-let-7c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ladder, Prostate, Renal</w:t>
            </w:r>
          </w:p>
        </w:tc>
      </w:tr>
      <w:tr w:rsidR="00496673" w:rsidTr="00B92458">
        <w:trPr>
          <w:trHeight w:val="34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t-7e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t-7e; let-7e*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, Retinoblast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t-7f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t-7f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</w:t>
            </w:r>
          </w:p>
        </w:tc>
      </w:tr>
      <w:tr w:rsidR="00496673" w:rsidTr="00B92458">
        <w:trPr>
          <w:trHeight w:val="34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t-7g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lorectal cancer</w:t>
            </w:r>
          </w:p>
        </w:tc>
      </w:tr>
      <w:tr w:rsidR="00496673" w:rsidTr="00B92458">
        <w:trPr>
          <w:trHeight w:val="58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0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0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patocellular, prostate, breast cancer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03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03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othelioma, 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06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06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06b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06b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0b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0b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Or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patocellular, Pancreatic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46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46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ervical, Myeloma, 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53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53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54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54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496673" w:rsidTr="00B92458">
        <w:trPr>
          <w:trHeight w:val="58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6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6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olorectal, Mesothelioma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e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, pancreatic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60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60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7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7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</w:tc>
      </w:tr>
      <w:tr w:rsidR="00496673" w:rsidTr="00B92458">
        <w:trPr>
          <w:trHeight w:val="34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80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80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83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83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8b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8b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, 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9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9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9-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9-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patocellular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90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290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03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03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rygeal</w:t>
            </w:r>
            <w:proofErr w:type="spellEnd"/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08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08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yel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2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0b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0b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patocellular, 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2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2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eal</w:t>
            </w:r>
            <w:proofErr w:type="spellEnd"/>
          </w:p>
        </w:tc>
      </w:tr>
      <w:tr w:rsidR="00496673" w:rsidTr="00B92458">
        <w:trPr>
          <w:trHeight w:val="58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3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3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ladder, Lung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e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, Prostate, 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3b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3b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eal</w:t>
            </w:r>
            <w:proofErr w:type="spellEnd"/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5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5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5b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5b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lorect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6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6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ladder, Prostate, 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9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39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lan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0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0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lorectal, Ovarian, Prostate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2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2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3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3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olorectal, Lung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eal</w:t>
            </w:r>
            <w:proofErr w:type="spellEnd"/>
          </w:p>
        </w:tc>
      </w:tr>
      <w:tr w:rsidR="00496673" w:rsidTr="00B92458">
        <w:trPr>
          <w:trHeight w:val="864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5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5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ladder, Breast, Colorectal, Melanoma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e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, Ovarian, Pancreatic, Prostate, 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5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5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68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68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6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6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Melan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6b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6b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8b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48b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Leukemia</w:t>
            </w:r>
          </w:p>
        </w:tc>
      </w:tr>
      <w:tr w:rsidR="00496673" w:rsidTr="00B92458">
        <w:trPr>
          <w:trHeight w:val="58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50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50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patocellular, Leukemia, Melanoma, Pancreatic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50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50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51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51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lan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51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51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astric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53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53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864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55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55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Lung, Lymphoma, Melanoma, Nasopharyngeal carcinoma, Ovarian, Prostate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5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59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59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5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5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Lymphoma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eal</w:t>
            </w:r>
            <w:proofErr w:type="spellEnd"/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5b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5b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patocellular, Lung</w:t>
            </w:r>
          </w:p>
        </w:tc>
      </w:tr>
      <w:tr w:rsidR="00496673" w:rsidTr="00B92458">
        <w:trPr>
          <w:trHeight w:val="58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6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6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ilar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ract, Breast, Nasopharyngeal carcinoma, Pancreatic, Prostate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6-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6-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ymph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7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7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ener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7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7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lorect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7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7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lan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1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1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1c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1c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Leukemia, 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3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3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4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4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, 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5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5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ilar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ract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6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6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dometri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7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7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ladder, Leukemia, Prostate, 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8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8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58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8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olorectal, General, Hepatocellular, Leukemia, Lung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eal</w:t>
            </w:r>
            <w:proofErr w:type="spellEnd"/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0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0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Melanoma, 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1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1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lorect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patocellular, 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3a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3a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3a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3a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3b*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3b*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5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5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Prostate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5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5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astric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6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6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e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, Pancreatic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7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6a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6a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ilar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ract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7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7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, Myel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73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73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ymph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8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8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9a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9a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astric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9a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9a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9b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199b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58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00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00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ladder, Breast, Ovarian, Prostate, Renal</w:t>
            </w:r>
          </w:p>
        </w:tc>
      </w:tr>
      <w:tr w:rsidR="00496673" w:rsidTr="00B92458">
        <w:trPr>
          <w:trHeight w:val="58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00b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00b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ladder, Breast, Leukemia, Ovarian, Prostate, 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00c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00c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, Ovarian, 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00c/14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00c/14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0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0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, 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03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03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, Melanoma, Or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04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04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dometri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05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05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Melanoma, Ovarian</w:t>
            </w:r>
          </w:p>
        </w:tc>
      </w:tr>
      <w:tr w:rsidR="00496673" w:rsidTr="00B92458">
        <w:trPr>
          <w:trHeight w:val="58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0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0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ervical, Colorectal, General, Leukemia</w:t>
            </w:r>
          </w:p>
        </w:tc>
      </w:tr>
      <w:tr w:rsidR="00496673" w:rsidTr="00B92458">
        <w:trPr>
          <w:trHeight w:val="1147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ilar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ract, Breast, Colorectal, Hepatocellular, Lung, Nasopharyngeal carcinoma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e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, Pancreatic, Prostate, Retinoblast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0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0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ancreatic, 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21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, Prostate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2- 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2- 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rygeal</w:t>
            </w:r>
            <w:proofErr w:type="spellEnd"/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4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4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5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5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6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6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8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8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10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9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19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ilar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ract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20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20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, 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20c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20c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58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2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2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astric, Leukemia, Lung, Lymphoma, Melanoma, 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2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2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Endometrial, Renal</w:t>
            </w:r>
          </w:p>
        </w:tc>
      </w:tr>
      <w:tr w:rsidR="00496673" w:rsidTr="00B92458">
        <w:trPr>
          <w:trHeight w:val="58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23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23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dometrial, Hepatocellular, Leukemia, Oral, Pancreatic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3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3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3a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3a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3b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3b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58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4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4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ilar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ract, Nasopharyngeal carcin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5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5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reast, Leukemia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e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, 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5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5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ilar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ract</w:t>
            </w:r>
          </w:p>
        </w:tc>
      </w:tr>
      <w:tr w:rsidR="00496673" w:rsidTr="00B92458">
        <w:trPr>
          <w:trHeight w:val="58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6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6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patocellular, Leukemia, Ovarian, Prostate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6a-2*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6a-2*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6b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6b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ancreatic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6b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6b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ladder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7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7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patocellular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7b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7b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Leukemia, Lung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eal</w:t>
            </w:r>
            <w:proofErr w:type="spellEnd"/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99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99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99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99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9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9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lorect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9c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29c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ymphoma, 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0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0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0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0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ener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02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02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esticular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13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02b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02b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esticular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02c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02c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, Testicular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0a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0a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entral nervous system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0b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0b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lan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0c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0c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, Melan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0c-1*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0c-1*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ladder, 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20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20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liom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, Leukemia, Retinoblast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20c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20c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esticular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24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24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24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24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28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28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29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29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3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3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ladder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30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30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, 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30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30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3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3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, 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31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31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rygeal</w:t>
            </w:r>
            <w:proofErr w:type="spellEnd"/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31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31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37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37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state, 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39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39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39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39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40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40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4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4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42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42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, Oral, Prostate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42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42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, 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45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45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, 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46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46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, 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15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4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4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ymphoma, Pancreatic, Prostate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4a*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4a*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6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6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62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62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63*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63*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68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68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ladder, Prostate, 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69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69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71~373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71~373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eneral, Testicular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71a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71a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esticular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7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7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esticular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73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73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Testicular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75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75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e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, Pancreatic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76c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76c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astric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77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77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78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378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asopharyngeal carcinoma, 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409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409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41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41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423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423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al</w:t>
            </w:r>
          </w:p>
        </w:tc>
      </w:tr>
      <w:tr w:rsidR="00496673" w:rsidTr="00B92458">
        <w:trPr>
          <w:trHeight w:val="58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45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45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ilar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ract, Gastric, Leukemia, Oral, 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45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45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</w:tc>
      </w:tr>
      <w:tr w:rsidR="00496673" w:rsidTr="00B92458">
        <w:trPr>
          <w:trHeight w:val="58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483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483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patocellular, Leukemia, Myeloma, 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484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484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, 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49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49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ilar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ract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494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494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ymph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05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05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ancreatic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20c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20c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4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4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48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48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18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48as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48as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lorect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48b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48b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, 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50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50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66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66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74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574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lioma</w:t>
            </w:r>
            <w:proofErr w:type="spellEnd"/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74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74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76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76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90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590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lan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0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0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lorect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03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03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ryge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, 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16*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16*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25*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25*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otheli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36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36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ancreatic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45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45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5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5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55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55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56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56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60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60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, 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60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60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rygeal</w:t>
            </w:r>
            <w:proofErr w:type="spellEnd"/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6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66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entral nervous system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7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7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720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720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yeloma, Or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744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744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astric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760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760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lorect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769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769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80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80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Hepatocellular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876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876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885-5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885-5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lorectal, Pancreatic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890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890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21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892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892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9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9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lan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92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92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ladder, Lung, 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92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92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lorectal, Leukemi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93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93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nal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939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939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99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99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eal</w:t>
            </w:r>
            <w:proofErr w:type="spellEnd"/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3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99b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99b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lanoma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4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let-7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t-7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5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let-7i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let-7i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state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6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RNU44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-RNU44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7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NA-337-3p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NA-337-3p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state</w:t>
            </w:r>
          </w:p>
        </w:tc>
      </w:tr>
      <w:tr w:rsidR="00496673" w:rsidTr="00B92458">
        <w:trPr>
          <w:trHeight w:val="58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8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iw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interacting RNA-823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iR-823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astric</w:t>
            </w:r>
          </w:p>
        </w:tc>
      </w:tr>
      <w:tr w:rsidR="00496673" w:rsidTr="00B92458">
        <w:trPr>
          <w:trHeight w:val="581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9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iw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interacting RNA651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iR-651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astric</w:t>
            </w:r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30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noRN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(RNU6)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noRN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(RNU6)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lioma</w:t>
            </w:r>
            <w:proofErr w:type="spellEnd"/>
          </w:p>
        </w:tc>
      </w:tr>
      <w:tr w:rsidR="00496673" w:rsidTr="00B92458">
        <w:trPr>
          <w:trHeight w:val="322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31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U6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nRN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(U6)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U6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nRN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(U6)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lorectal</w:t>
            </w:r>
          </w:p>
        </w:tc>
      </w:tr>
      <w:tr w:rsidR="00496673" w:rsidTr="00B92458">
        <w:trPr>
          <w:trHeight w:val="1430"/>
        </w:trPr>
        <w:tc>
          <w:tcPr>
            <w:tcW w:w="817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32</w:t>
            </w:r>
          </w:p>
        </w:tc>
        <w:tc>
          <w:tcPr>
            <w:tcW w:w="2202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ell-free human telomerase reverse transcriptase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TER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 mRNA</w:t>
            </w:r>
          </w:p>
        </w:tc>
        <w:tc>
          <w:tcPr>
            <w:tcW w:w="2779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ell-fre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TER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RNA</w:t>
            </w:r>
          </w:p>
        </w:tc>
        <w:tc>
          <w:tcPr>
            <w:tcW w:w="4233" w:type="dxa"/>
          </w:tcPr>
          <w:p w:rsidR="00496673" w:rsidRDefault="0049667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astric, Prostate</w:t>
            </w:r>
          </w:p>
        </w:tc>
      </w:tr>
    </w:tbl>
    <w:p w:rsidR="00496673" w:rsidRDefault="00496673"/>
    <w:sectPr w:rsidR="00496673" w:rsidSect="00496673">
      <w:pgSz w:w="16817" w:h="11901" w:orient="landscape"/>
      <w:pgMar w:top="720" w:right="1276" w:bottom="720" w:left="1134" w:header="284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673"/>
    <w:rsid w:val="001359A7"/>
    <w:rsid w:val="00166E8A"/>
    <w:rsid w:val="00496673"/>
    <w:rsid w:val="007F5D79"/>
    <w:rsid w:val="00B9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6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6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26ECC2E</Template>
  <TotalTime>3</TotalTime>
  <Pages>9</Pages>
  <Words>1362</Words>
  <Characters>776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ch Ltd</Company>
  <LinksUpToDate>false</LinksUpToDate>
  <CharactersWithSpaces>9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Cree</dc:creator>
  <cp:lastModifiedBy>Windows User</cp:lastModifiedBy>
  <cp:revision>3</cp:revision>
  <dcterms:created xsi:type="dcterms:W3CDTF">2016-04-06T17:25:00Z</dcterms:created>
  <dcterms:modified xsi:type="dcterms:W3CDTF">2016-04-06T17:27:00Z</dcterms:modified>
</cp:coreProperties>
</file>